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C29269" w14:textId="77777777" w:rsidR="004E01F7" w:rsidRPr="001549D3" w:rsidRDefault="004E01F7" w:rsidP="004E01F7">
      <w:pPr>
        <w:pStyle w:val="SupplementaryMaterial"/>
        <w:rPr>
          <w:b w:val="0"/>
        </w:rPr>
      </w:pPr>
      <w:r w:rsidRPr="001549D3">
        <w:t>Supplementary Material</w:t>
      </w:r>
    </w:p>
    <w:p w14:paraId="06BEA699" w14:textId="2F17F2D1" w:rsidR="004E01F7" w:rsidRDefault="004E01F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77DFAE3" wp14:editId="0573307E">
            <wp:extent cx="5401310" cy="6309995"/>
            <wp:effectExtent l="0" t="0" r="0" b="0"/>
            <wp:docPr id="15084469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6309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E3CB24" w14:textId="77777777" w:rsidR="001D32BD" w:rsidRDefault="001D32BD">
      <w:pPr>
        <w:rPr>
          <w:rFonts w:hint="eastAsia"/>
        </w:rPr>
      </w:pPr>
    </w:p>
    <w:p w14:paraId="2B881ECE" w14:textId="58A2F7C4" w:rsidR="001D32BD" w:rsidRPr="003166DA" w:rsidRDefault="003166DA">
      <w:pPr>
        <w:rPr>
          <w:rFonts w:ascii="Times New Roman" w:hAnsi="Times New Roman" w:cs="Times New Roman"/>
          <w:sz w:val="24"/>
          <w:szCs w:val="24"/>
        </w:rPr>
      </w:pPr>
      <w:r w:rsidRPr="003166DA">
        <w:rPr>
          <w:rFonts w:ascii="Times New Roman" w:hAnsi="Times New Roman" w:cs="Times New Roman"/>
          <w:sz w:val="24"/>
          <w:szCs w:val="24"/>
        </w:rPr>
        <w:t>Figure S1. The score chart shows the LDA scores of biomarkers and bacterial taxa with significantly different abundance at different altitudes.</w:t>
      </w:r>
    </w:p>
    <w:p w14:paraId="03E59577" w14:textId="77777777" w:rsidR="001D32BD" w:rsidRPr="003166DA" w:rsidRDefault="001D32BD">
      <w:pPr>
        <w:rPr>
          <w:rFonts w:ascii="Times New Roman" w:hAnsi="Times New Roman" w:cs="Times New Roman"/>
        </w:rPr>
      </w:pPr>
    </w:p>
    <w:p w14:paraId="370B726B" w14:textId="77777777" w:rsidR="001D32BD" w:rsidRPr="003166DA" w:rsidRDefault="001D32BD">
      <w:pPr>
        <w:rPr>
          <w:rFonts w:ascii="Times New Roman" w:hAnsi="Times New Roman" w:cs="Times New Roman"/>
        </w:rPr>
      </w:pPr>
    </w:p>
    <w:p w14:paraId="7561AA6B" w14:textId="77777777" w:rsidR="001D32BD" w:rsidRDefault="001D32BD">
      <w:pPr>
        <w:rPr>
          <w:rFonts w:hint="eastAsia"/>
        </w:rPr>
      </w:pPr>
    </w:p>
    <w:p w14:paraId="5CE917D2" w14:textId="77777777" w:rsidR="001D32BD" w:rsidRDefault="001D32BD">
      <w:pPr>
        <w:rPr>
          <w:rFonts w:hint="eastAsia"/>
        </w:rPr>
      </w:pPr>
    </w:p>
    <w:p w14:paraId="40AEB8A7" w14:textId="77777777" w:rsidR="001D32BD" w:rsidRDefault="001D32BD">
      <w:pPr>
        <w:rPr>
          <w:rFonts w:hint="eastAsia"/>
        </w:rPr>
      </w:pPr>
    </w:p>
    <w:p w14:paraId="2434FB67" w14:textId="447AF513" w:rsidR="001D32BD" w:rsidRDefault="00427E14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C18BA69" wp14:editId="38EB2694">
            <wp:extent cx="5274310" cy="4686935"/>
            <wp:effectExtent l="0" t="0" r="2540" b="0"/>
            <wp:docPr id="598110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110181" name="图片 5981101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7DEF6" w14:textId="5C15DE29" w:rsidR="001D32BD" w:rsidRPr="00213A67" w:rsidRDefault="00213A67">
      <w:pPr>
        <w:rPr>
          <w:rFonts w:ascii="Times New Roman" w:hAnsi="Times New Roman" w:cs="Times New Roman"/>
          <w:sz w:val="24"/>
          <w:szCs w:val="24"/>
        </w:rPr>
      </w:pPr>
      <w:r w:rsidRPr="00213A67">
        <w:rPr>
          <w:rFonts w:ascii="Times New Roman" w:hAnsi="Times New Roman" w:cs="Times New Roman"/>
          <w:sz w:val="24"/>
          <w:szCs w:val="24"/>
        </w:rPr>
        <w:t>Figure S2. Correlation analysis of soil properties at different altitude gradients.</w:t>
      </w:r>
    </w:p>
    <w:sectPr w:rsidR="001D32BD" w:rsidRPr="00213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C47C5" w14:textId="77777777" w:rsidR="004C217C" w:rsidRDefault="004C217C" w:rsidP="00611217">
      <w:pPr>
        <w:rPr>
          <w:rFonts w:hint="eastAsia"/>
        </w:rPr>
      </w:pPr>
      <w:r>
        <w:separator/>
      </w:r>
    </w:p>
  </w:endnote>
  <w:endnote w:type="continuationSeparator" w:id="0">
    <w:p w14:paraId="186ADE47" w14:textId="77777777" w:rsidR="004C217C" w:rsidRDefault="004C217C" w:rsidP="006112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7B447B" w14:textId="77777777" w:rsidR="004C217C" w:rsidRDefault="004C217C" w:rsidP="00611217">
      <w:pPr>
        <w:rPr>
          <w:rFonts w:hint="eastAsia"/>
        </w:rPr>
      </w:pPr>
      <w:r>
        <w:separator/>
      </w:r>
    </w:p>
  </w:footnote>
  <w:footnote w:type="continuationSeparator" w:id="0">
    <w:p w14:paraId="78CB3F99" w14:textId="77777777" w:rsidR="004C217C" w:rsidRDefault="004C217C" w:rsidP="006112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0B2"/>
    <w:rsid w:val="000910B2"/>
    <w:rsid w:val="001C5740"/>
    <w:rsid w:val="001D32BD"/>
    <w:rsid w:val="00213A67"/>
    <w:rsid w:val="00233371"/>
    <w:rsid w:val="003166DA"/>
    <w:rsid w:val="003D204E"/>
    <w:rsid w:val="00427E14"/>
    <w:rsid w:val="004C217C"/>
    <w:rsid w:val="004E01F7"/>
    <w:rsid w:val="005A78C3"/>
    <w:rsid w:val="00611217"/>
    <w:rsid w:val="00743FCD"/>
    <w:rsid w:val="008324B9"/>
    <w:rsid w:val="00C87E7F"/>
    <w:rsid w:val="00CF1D58"/>
    <w:rsid w:val="00D35BC6"/>
    <w:rsid w:val="00DB602C"/>
    <w:rsid w:val="00E43F7E"/>
    <w:rsid w:val="00EE42ED"/>
    <w:rsid w:val="00F5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ACF37"/>
  <w15:chartTrackingRefBased/>
  <w15:docId w15:val="{5FD4D9AD-39E8-41DA-A5D9-87ACD83C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2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217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E01F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E01F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E01F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XIe</dc:creator>
  <cp:keywords/>
  <dc:description/>
  <cp:lastModifiedBy>LL XIe</cp:lastModifiedBy>
  <cp:revision>7</cp:revision>
  <dcterms:created xsi:type="dcterms:W3CDTF">2024-11-13T02:08:00Z</dcterms:created>
  <dcterms:modified xsi:type="dcterms:W3CDTF">2024-12-03T11:42:00Z</dcterms:modified>
</cp:coreProperties>
</file>